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0"/>
        <w:gridCol w:w="3207"/>
        <w:gridCol w:w="3019"/>
      </w:tblGrid>
      <w:tr w:rsidR="00801C04" w:rsidTr="005A6483">
        <w:tc>
          <w:tcPr>
            <w:tcW w:w="2830" w:type="dxa"/>
          </w:tcPr>
          <w:p w:rsidR="00801C04" w:rsidRDefault="00801C04" w:rsidP="005A6483">
            <w:pPr>
              <w:jc w:val="right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Likelihood of </w:t>
            </w:r>
            <w:proofErr w:type="spellStart"/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disaese</w:t>
            </w:r>
            <w:proofErr w:type="spellEnd"/>
          </w:p>
          <w:p w:rsidR="00801C04" w:rsidRDefault="00801C04" w:rsidP="005A6483">
            <w:pP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LytA-gene detection</w:t>
            </w:r>
          </w:p>
        </w:tc>
        <w:tc>
          <w:tcPr>
            <w:tcW w:w="3207" w:type="dxa"/>
          </w:tcPr>
          <w:p w:rsidR="00801C04" w:rsidRDefault="00801C04" w:rsidP="005A6483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robable</w:t>
            </w:r>
          </w:p>
        </w:tc>
        <w:tc>
          <w:tcPr>
            <w:tcW w:w="3019" w:type="dxa"/>
          </w:tcPr>
          <w:p w:rsidR="00801C04" w:rsidRDefault="00801C04" w:rsidP="005A6483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ossible / unlikely</w:t>
            </w:r>
          </w:p>
        </w:tc>
      </w:tr>
      <w:tr w:rsidR="00801C04" w:rsidTr="005A6483">
        <w:tc>
          <w:tcPr>
            <w:tcW w:w="2830" w:type="dxa"/>
          </w:tcPr>
          <w:p w:rsidR="00801C04" w:rsidRDefault="00801C04" w:rsidP="005A6483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+</w:t>
            </w:r>
          </w:p>
        </w:tc>
        <w:tc>
          <w:tcPr>
            <w:tcW w:w="3207" w:type="dxa"/>
          </w:tcPr>
          <w:p w:rsidR="00801C04" w:rsidRDefault="00801C04" w:rsidP="005A6483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25</w:t>
            </w:r>
          </w:p>
        </w:tc>
        <w:tc>
          <w:tcPr>
            <w:tcW w:w="3019" w:type="dxa"/>
          </w:tcPr>
          <w:p w:rsidR="00801C04" w:rsidRDefault="00801C04" w:rsidP="005A6483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8</w:t>
            </w:r>
          </w:p>
        </w:tc>
      </w:tr>
      <w:tr w:rsidR="00801C04" w:rsidTr="005A6483">
        <w:tc>
          <w:tcPr>
            <w:tcW w:w="2830" w:type="dxa"/>
          </w:tcPr>
          <w:p w:rsidR="00801C04" w:rsidRDefault="00801C04" w:rsidP="005A6483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-</w:t>
            </w:r>
          </w:p>
        </w:tc>
        <w:tc>
          <w:tcPr>
            <w:tcW w:w="3207" w:type="dxa"/>
          </w:tcPr>
          <w:p w:rsidR="00801C04" w:rsidRDefault="00801C04" w:rsidP="005A6483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0</w:t>
            </w:r>
          </w:p>
        </w:tc>
        <w:tc>
          <w:tcPr>
            <w:tcW w:w="3019" w:type="dxa"/>
          </w:tcPr>
          <w:p w:rsidR="00801C04" w:rsidRDefault="00801C04" w:rsidP="005A6483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15</w:t>
            </w:r>
          </w:p>
        </w:tc>
      </w:tr>
      <w:tr w:rsidR="00801C04" w:rsidTr="005A6483">
        <w:tc>
          <w:tcPr>
            <w:tcW w:w="2830" w:type="dxa"/>
          </w:tcPr>
          <w:p w:rsidR="00801C04" w:rsidRDefault="00801C04" w:rsidP="005A6483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3207" w:type="dxa"/>
          </w:tcPr>
          <w:p w:rsidR="00801C04" w:rsidRDefault="00801C04" w:rsidP="005A6483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35</w:t>
            </w:r>
          </w:p>
        </w:tc>
        <w:tc>
          <w:tcPr>
            <w:tcW w:w="3019" w:type="dxa"/>
          </w:tcPr>
          <w:p w:rsidR="00801C04" w:rsidRDefault="00801C04" w:rsidP="005A6483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63</w:t>
            </w:r>
          </w:p>
        </w:tc>
      </w:tr>
    </w:tbl>
    <w:p w:rsidR="00801C04" w:rsidRDefault="00801C04" w:rsidP="00801C04">
      <w:pPr>
        <w:rPr>
          <w:rFonts w:ascii="Times New Roman" w:hAnsi="Times New Roman" w:cs="Times New Roman"/>
          <w:iCs/>
          <w:sz w:val="22"/>
          <w:szCs w:val="22"/>
          <w:lang w:val="en-US"/>
        </w:rPr>
      </w:pPr>
    </w:p>
    <w:p w:rsidR="00801C04" w:rsidRDefault="00801C04" w:rsidP="00801C04">
      <w:pPr>
        <w:rPr>
          <w:rFonts w:ascii="Times New Roman" w:hAnsi="Times New Roman" w:cs="Times New Roman"/>
          <w:i/>
          <w:sz w:val="22"/>
          <w:szCs w:val="22"/>
          <w:lang w:val="en-US"/>
        </w:rPr>
      </w:pPr>
      <w:r>
        <w:rPr>
          <w:rFonts w:ascii="Times New Roman" w:hAnsi="Times New Roman" w:cs="Times New Roman"/>
          <w:iCs/>
          <w:sz w:val="22"/>
          <w:szCs w:val="22"/>
          <w:lang w:val="en-US"/>
        </w:rPr>
        <w:t>Supplementary table 1. Distribution of positive and negative LytA-gene PCR test result among probable cases and possible or unlikely cases.</w:t>
      </w:r>
    </w:p>
    <w:p w:rsidR="00856A0A" w:rsidRPr="00801C04" w:rsidRDefault="00856A0A">
      <w:pPr>
        <w:rPr>
          <w:lang w:val="en-US"/>
        </w:rPr>
      </w:pPr>
      <w:bookmarkStart w:id="0" w:name="_GoBack"/>
      <w:bookmarkEnd w:id="0"/>
    </w:p>
    <w:sectPr w:rsidR="00856A0A" w:rsidRPr="00801C04" w:rsidSect="00EB12F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C04"/>
    <w:rsid w:val="00064562"/>
    <w:rsid w:val="000A4ECA"/>
    <w:rsid w:val="000C5B99"/>
    <w:rsid w:val="000F1D30"/>
    <w:rsid w:val="0011090F"/>
    <w:rsid w:val="001C23C4"/>
    <w:rsid w:val="00210DF8"/>
    <w:rsid w:val="00220E71"/>
    <w:rsid w:val="00271B81"/>
    <w:rsid w:val="002A562A"/>
    <w:rsid w:val="002B0DE9"/>
    <w:rsid w:val="002E64A7"/>
    <w:rsid w:val="002F530A"/>
    <w:rsid w:val="00367405"/>
    <w:rsid w:val="00376302"/>
    <w:rsid w:val="00377FC2"/>
    <w:rsid w:val="003858F1"/>
    <w:rsid w:val="00391D86"/>
    <w:rsid w:val="0042313C"/>
    <w:rsid w:val="0043369F"/>
    <w:rsid w:val="00454F4B"/>
    <w:rsid w:val="0049502D"/>
    <w:rsid w:val="00495A64"/>
    <w:rsid w:val="004E45BD"/>
    <w:rsid w:val="004E62E3"/>
    <w:rsid w:val="004F0A4B"/>
    <w:rsid w:val="004F5890"/>
    <w:rsid w:val="00507694"/>
    <w:rsid w:val="00553F9C"/>
    <w:rsid w:val="00595134"/>
    <w:rsid w:val="0059727F"/>
    <w:rsid w:val="005A4D8C"/>
    <w:rsid w:val="005A58AB"/>
    <w:rsid w:val="005B7533"/>
    <w:rsid w:val="005E1547"/>
    <w:rsid w:val="00607965"/>
    <w:rsid w:val="0060798F"/>
    <w:rsid w:val="006861BB"/>
    <w:rsid w:val="00700B1D"/>
    <w:rsid w:val="0070351A"/>
    <w:rsid w:val="0071155B"/>
    <w:rsid w:val="00727424"/>
    <w:rsid w:val="007436BB"/>
    <w:rsid w:val="00781A24"/>
    <w:rsid w:val="00792480"/>
    <w:rsid w:val="007A0321"/>
    <w:rsid w:val="007E7E5C"/>
    <w:rsid w:val="00801C04"/>
    <w:rsid w:val="008432B5"/>
    <w:rsid w:val="00856A0A"/>
    <w:rsid w:val="00870226"/>
    <w:rsid w:val="00885D44"/>
    <w:rsid w:val="00896FE4"/>
    <w:rsid w:val="00942665"/>
    <w:rsid w:val="00946478"/>
    <w:rsid w:val="00981228"/>
    <w:rsid w:val="009D41D5"/>
    <w:rsid w:val="009F4BFB"/>
    <w:rsid w:val="00A151D0"/>
    <w:rsid w:val="00AB69A7"/>
    <w:rsid w:val="00AE02E8"/>
    <w:rsid w:val="00AE7824"/>
    <w:rsid w:val="00AF5CF5"/>
    <w:rsid w:val="00B00129"/>
    <w:rsid w:val="00B308F8"/>
    <w:rsid w:val="00B6427B"/>
    <w:rsid w:val="00B851C9"/>
    <w:rsid w:val="00BA5A38"/>
    <w:rsid w:val="00BC56A7"/>
    <w:rsid w:val="00BD5F4E"/>
    <w:rsid w:val="00BE29FD"/>
    <w:rsid w:val="00BF41BB"/>
    <w:rsid w:val="00BF453F"/>
    <w:rsid w:val="00C0094A"/>
    <w:rsid w:val="00C05EC7"/>
    <w:rsid w:val="00C100CA"/>
    <w:rsid w:val="00C9059B"/>
    <w:rsid w:val="00D06E23"/>
    <w:rsid w:val="00DB2DEE"/>
    <w:rsid w:val="00DD49B6"/>
    <w:rsid w:val="00E13876"/>
    <w:rsid w:val="00E40B91"/>
    <w:rsid w:val="00E41962"/>
    <w:rsid w:val="00E54939"/>
    <w:rsid w:val="00EB12FC"/>
    <w:rsid w:val="00EB46B4"/>
    <w:rsid w:val="00EE36D7"/>
    <w:rsid w:val="00EF18D0"/>
    <w:rsid w:val="00F24AD4"/>
    <w:rsid w:val="00F62090"/>
    <w:rsid w:val="00FC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A5ADA4E-1787-084D-AACD-A5FAB2FA1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01C0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01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09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VG</dc:creator>
  <cp:keywords/>
  <dc:description/>
  <cp:lastModifiedBy>Sam VG</cp:lastModifiedBy>
  <cp:revision>1</cp:revision>
  <dcterms:created xsi:type="dcterms:W3CDTF">2023-09-21T15:31:00Z</dcterms:created>
  <dcterms:modified xsi:type="dcterms:W3CDTF">2023-09-21T15:33:00Z</dcterms:modified>
</cp:coreProperties>
</file>